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4EC" w:rsidRPr="00001404" w:rsidRDefault="003C14EC" w:rsidP="003C14EC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292637">
        <w:rPr>
          <w:rFonts w:cs="Arial"/>
          <w:b/>
          <w:sz w:val="20"/>
          <w:szCs w:val="20"/>
          <w:lang w:val="en-GB"/>
        </w:rPr>
        <w:t>5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>Table. Patient-reported outcomes at 12-month follow-up in the Embrace study: detailed results of the intention-to-treat multilevel analyses using data from participants with the risk profile Robust (n=85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996"/>
        <w:gridCol w:w="696"/>
        <w:gridCol w:w="834"/>
        <w:gridCol w:w="588"/>
        <w:gridCol w:w="719"/>
        <w:gridCol w:w="679"/>
        <w:gridCol w:w="764"/>
        <w:gridCol w:w="767"/>
        <w:gridCol w:w="764"/>
        <w:gridCol w:w="950"/>
        <w:gridCol w:w="877"/>
        <w:gridCol w:w="786"/>
        <w:gridCol w:w="775"/>
        <w:gridCol w:w="781"/>
        <w:gridCol w:w="775"/>
        <w:gridCol w:w="769"/>
      </w:tblGrid>
      <w:tr w:rsidR="003C14EC" w:rsidRPr="00216E91" w:rsidTr="003C14EC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99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684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C14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Embrace</w:t>
            </w:r>
            <w:r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 xml:space="preserve"> and CAU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997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438)</w:t>
            </w:r>
          </w:p>
        </w:tc>
        <w:tc>
          <w:tcPr>
            <w:tcW w:w="1147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416)</w:t>
            </w:r>
          </w:p>
        </w:tc>
        <w:tc>
          <w:tcPr>
            <w:tcW w:w="1684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n=854)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noWrap/>
            <w:vAlign w:val="bottom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503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494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hanging="6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541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06" w:type="pct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hanging="296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6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 </w:t>
            </w:r>
          </w:p>
        </w:tc>
      </w:tr>
      <w:tr w:rsidR="003C14EC" w:rsidRPr="0049555C" w:rsidTr="00375299">
        <w:trPr>
          <w:trHeight w:val="450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 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Mean 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ind w:firstLine="299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 xml:space="preserve">p-value† 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0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0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0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0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 to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3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7.7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3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 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6.5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6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3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3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0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1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.5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 7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.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9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1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3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4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2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8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1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3C14EC" w:rsidRPr="0049555C" w:rsidTr="0021771F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1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7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58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41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11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36</w:t>
            </w:r>
          </w:p>
        </w:tc>
        <w:tc>
          <w:tcPr>
            <w:tcW w:w="274" w:type="pct"/>
            <w:shd w:val="clear" w:color="auto" w:fill="F7D043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3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47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47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5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0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70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9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2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1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8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03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5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 t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4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2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3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1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3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 to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2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0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3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5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4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7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6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6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89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3C14EC" w:rsidRPr="0049555C" w:rsidTr="0021771F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3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5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4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0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0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5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37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 t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F7D043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21771F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1.4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3)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5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1.0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</w:t>
            </w:r>
          </w:p>
        </w:tc>
        <w:tc>
          <w:tcPr>
            <w:tcW w:w="33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8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9 to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24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9.8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3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9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6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2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3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1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8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5.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8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5.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6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0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3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2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8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8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4.8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9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1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.5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7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5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3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1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1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.4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7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.9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5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6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8 to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7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3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7.6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4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7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8.0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3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0.5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7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67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02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83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.7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7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8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2.8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2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6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35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4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49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noWrap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6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6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0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1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9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7.8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1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36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2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4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0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4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4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8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24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6)</w:t>
            </w:r>
          </w:p>
        </w:tc>
        <w:tc>
          <w:tcPr>
            <w:tcW w:w="270" w:type="pct"/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33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 7)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78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7 to</w:t>
            </w:r>
          </w:p>
        </w:tc>
        <w:tc>
          <w:tcPr>
            <w:tcW w:w="276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6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3C14EC" w:rsidRPr="0049555C" w:rsidTr="00375299">
        <w:trPr>
          <w:trHeight w:val="225"/>
        </w:trPr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6.6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6.2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5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33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8 to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8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5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14EC" w:rsidRPr="0049555C" w:rsidRDefault="003C14EC" w:rsidP="00375299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</w:tbl>
    <w:p w:rsidR="003C14EC" w:rsidRPr="0049555C" w:rsidRDefault="003C14EC" w:rsidP="003C14EC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 w:rsidRPr="0049555C">
        <w:rPr>
          <w:rFonts w:cs="Arial"/>
          <w:sz w:val="16"/>
          <w:szCs w:val="20"/>
          <w:lang w:val="en-GB"/>
        </w:rPr>
        <w:t xml:space="preserve"> 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3C14EC" w:rsidRPr="0049555C" w:rsidRDefault="003C14EC" w:rsidP="003C14EC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3C14EC" w:rsidRPr="00693C52" w:rsidRDefault="003C14EC" w:rsidP="003C14EC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9F14F0" w:rsidRDefault="009F14F0" w:rsidP="00693C52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8777DD" w:rsidRPr="00D944FD" w:rsidRDefault="008777DD" w:rsidP="008777DD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t>S5 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216E91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216E91" w:rsidRPr="0084564D" w:rsidRDefault="00216E91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lastRenderedPageBreak/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216E91" w:rsidRDefault="00216E91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216E91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216E91" w:rsidRPr="0084564D" w:rsidRDefault="00216E91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216E91" w:rsidRDefault="00216E91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8777DD" w:rsidRPr="00693C52" w:rsidRDefault="008777DD" w:rsidP="00693C52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8777DD" w:rsidRPr="00693C52" w:rsidSect="007661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E3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16E91"/>
    <w:rsid w:val="0021771F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2637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14EC"/>
    <w:rsid w:val="003C2CF8"/>
    <w:rsid w:val="003C4031"/>
    <w:rsid w:val="003D2784"/>
    <w:rsid w:val="003D4AC9"/>
    <w:rsid w:val="003D7E15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3C52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661E3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777DD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45041"/>
    <w:rsid w:val="009470E7"/>
    <w:rsid w:val="00947592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4E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77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4E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77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7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5</cp:revision>
  <dcterms:created xsi:type="dcterms:W3CDTF">2017-11-02T14:01:00Z</dcterms:created>
  <dcterms:modified xsi:type="dcterms:W3CDTF">2018-01-09T10:15:00Z</dcterms:modified>
</cp:coreProperties>
</file>